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0B8E8" w14:textId="52FC7FDF" w:rsidR="00E22417" w:rsidRPr="00BD3DF0" w:rsidRDefault="00704C09" w:rsidP="00E22417">
      <w:pPr>
        <w:pStyle w:val="TableStyle"/>
        <w:rPr>
          <w:b/>
          <w:lang w:val="en-GB"/>
        </w:rPr>
      </w:pPr>
      <w:bookmarkStart w:id="0" w:name="_Toc15997858"/>
      <w:bookmarkStart w:id="1" w:name="OLE_LINK148"/>
      <w:r w:rsidRPr="00BD3DF0">
        <w:rPr>
          <w:rFonts w:hint="eastAsia"/>
          <w:b/>
          <w:lang w:val="en-GB"/>
        </w:rPr>
        <w:t>Table S</w:t>
      </w:r>
      <w:proofErr w:type="gramStart"/>
      <w:r w:rsidRPr="00BD3DF0">
        <w:rPr>
          <w:rFonts w:hint="eastAsia"/>
          <w:b/>
          <w:lang w:val="en-GB"/>
        </w:rPr>
        <w:t>6</w:t>
      </w:r>
      <w:r w:rsidR="00E22417" w:rsidRPr="00BD3DF0">
        <w:rPr>
          <w:rFonts w:hint="eastAsia"/>
          <w:b/>
          <w:lang w:val="en-GB"/>
        </w:rPr>
        <w:t xml:space="preserve"> </w:t>
      </w:r>
      <w:bookmarkStart w:id="2" w:name="OLE_LINK18"/>
      <w:r w:rsidR="00E22417" w:rsidRPr="00BD3DF0">
        <w:rPr>
          <w:rFonts w:hint="eastAsia"/>
          <w:b/>
          <w:lang w:val="en-GB"/>
        </w:rPr>
        <w:t xml:space="preserve"> </w:t>
      </w:r>
      <w:bookmarkStart w:id="3" w:name="_GoBack"/>
      <w:bookmarkEnd w:id="0"/>
      <w:bookmarkEnd w:id="2"/>
      <w:bookmarkEnd w:id="3"/>
      <w:r w:rsidRPr="00BD3DF0">
        <w:rPr>
          <w:b/>
          <w:lang w:val="en-GB"/>
        </w:rPr>
        <w:t>Summary</w:t>
      </w:r>
      <w:proofErr w:type="gramEnd"/>
      <w:r w:rsidRPr="00BD3DF0">
        <w:rPr>
          <w:b/>
          <w:lang w:val="en-GB"/>
        </w:rPr>
        <w:t xml:space="preserve"> of the predicted cleavage sites by </w:t>
      </w:r>
      <w:proofErr w:type="spellStart"/>
      <w:r w:rsidRPr="00BD3DF0">
        <w:rPr>
          <w:b/>
          <w:lang w:val="en-GB"/>
        </w:rPr>
        <w:t>Procleave</w:t>
      </w:r>
      <w:proofErr w:type="spellEnd"/>
      <w:r w:rsidRPr="00BD3DF0">
        <w:rPr>
          <w:b/>
          <w:lang w:val="en-GB"/>
        </w:rPr>
        <w:t xml:space="preserve"> for the six substrate structures in </w:t>
      </w:r>
      <w:r w:rsidR="000006D0">
        <w:rPr>
          <w:b/>
          <w:lang w:val="en-GB"/>
        </w:rPr>
        <w:t xml:space="preserve">the </w:t>
      </w:r>
      <w:r w:rsidRPr="00BD3DF0">
        <w:rPr>
          <w:b/>
          <w:lang w:val="en-GB"/>
        </w:rPr>
        <w:t>case study</w:t>
      </w:r>
    </w:p>
    <w:tbl>
      <w:tblPr>
        <w:tblW w:w="9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878"/>
        <w:gridCol w:w="1148"/>
        <w:gridCol w:w="1275"/>
        <w:gridCol w:w="1843"/>
        <w:gridCol w:w="1464"/>
        <w:gridCol w:w="1472"/>
      </w:tblGrid>
      <w:tr w:rsidR="003E3AB3" w:rsidRPr="00BD3DF0" w14:paraId="0072DD10" w14:textId="77777777" w:rsidTr="000006D0">
        <w:trPr>
          <w:trHeight w:hRule="exact" w:val="768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1"/>
          <w:p w14:paraId="67BC5A63" w14:textId="4DF9CFD0" w:rsidR="003E3AB3" w:rsidRPr="00BD3DF0" w:rsidRDefault="00177F3C" w:rsidP="00177F3C">
            <w:pPr>
              <w:rPr>
                <w:rFonts w:ascii="Times New Roman" w:hAnsi="Times New Roman"/>
                <w:b/>
                <w:snapToGrid w:val="0"/>
                <w:sz w:val="24"/>
              </w:rPr>
            </w:pPr>
            <w:r>
              <w:rPr>
                <w:rFonts w:ascii="Times New Roman" w:hAnsi="Times New Roman"/>
                <w:b/>
                <w:snapToGrid w:val="0"/>
                <w:sz w:val="24"/>
              </w:rPr>
              <w:t>Protein name (</w:t>
            </w:r>
            <w:r w:rsidR="003E3AB3" w:rsidRPr="00BD3DF0">
              <w:rPr>
                <w:rFonts w:ascii="Times New Roman" w:hAnsi="Times New Roman"/>
                <w:b/>
                <w:snapToGrid w:val="0"/>
                <w:sz w:val="24"/>
              </w:rPr>
              <w:t>PDB ID</w:t>
            </w:r>
            <w:r>
              <w:rPr>
                <w:rFonts w:ascii="Times New Roman" w:hAnsi="Times New Roman"/>
                <w:b/>
                <w:snapToGrid w:val="0"/>
                <w:sz w:val="24"/>
              </w:rPr>
              <w:t>)</w:t>
            </w:r>
            <w:r w:rsidR="003E3AB3" w:rsidRPr="00BD3DF0">
              <w:rPr>
                <w:rFonts w:ascii="Times New Roman" w:hAnsi="Times New Roman"/>
                <w:b/>
                <w:snapToGrid w:val="0"/>
                <w:sz w:val="24"/>
              </w:rPr>
              <w:t xml:space="preserve"> of</w:t>
            </w:r>
            <w:r>
              <w:rPr>
                <w:rFonts w:ascii="Times New Roman" w:hAnsi="Times New Roman"/>
                <w:b/>
                <w:snapToGrid w:val="0"/>
                <w:sz w:val="24"/>
              </w:rPr>
              <w:t xml:space="preserve"> </w:t>
            </w:r>
            <w:r w:rsidR="003E3AB3" w:rsidRPr="00BD3DF0">
              <w:rPr>
                <w:rFonts w:ascii="Times New Roman" w:hAnsi="Times New Roman"/>
                <w:b/>
                <w:snapToGrid w:val="0"/>
                <w:sz w:val="24"/>
              </w:rPr>
              <w:t>the substrate</w:t>
            </w: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47510" w14:textId="77777777" w:rsidR="003E3AB3" w:rsidRPr="00BD3DF0" w:rsidRDefault="003E3AB3" w:rsidP="00BA4F12">
            <w:pPr>
              <w:rPr>
                <w:rFonts w:ascii="Times New Roman" w:hAnsi="Times New Roman"/>
                <w:b/>
                <w:snapToGrid w:val="0"/>
                <w:sz w:val="24"/>
              </w:rPr>
            </w:pPr>
            <w:r w:rsidRPr="00BD3DF0">
              <w:rPr>
                <w:rFonts w:ascii="Times New Roman" w:hAnsi="Times New Roman"/>
                <w:b/>
                <w:snapToGrid w:val="0"/>
                <w:sz w:val="24"/>
              </w:rPr>
              <w:t>Chain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BAC46" w14:textId="77777777" w:rsidR="003E3AB3" w:rsidRPr="00BD3DF0" w:rsidRDefault="003E3AB3" w:rsidP="00BA4F12">
            <w:pPr>
              <w:rPr>
                <w:rFonts w:ascii="Times New Roman" w:hAnsi="Times New Roman"/>
                <w:b/>
                <w:snapToGrid w:val="0"/>
                <w:sz w:val="24"/>
              </w:rPr>
            </w:pPr>
            <w:r w:rsidRPr="00BD3DF0">
              <w:rPr>
                <w:rFonts w:ascii="Times New Roman" w:hAnsi="Times New Roman"/>
                <w:b/>
                <w:snapToGrid w:val="0"/>
                <w:sz w:val="24"/>
              </w:rPr>
              <w:t>Ranking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CBB84" w14:textId="77777777" w:rsidR="003E3AB3" w:rsidRPr="00BD3DF0" w:rsidRDefault="003E3AB3" w:rsidP="00BA4F12">
            <w:pPr>
              <w:rPr>
                <w:rFonts w:ascii="Times New Roman" w:hAnsi="Times New Roman"/>
                <w:b/>
                <w:snapToGrid w:val="0"/>
                <w:sz w:val="24"/>
              </w:rPr>
            </w:pPr>
            <w:r w:rsidRPr="00BD3DF0">
              <w:rPr>
                <w:rFonts w:ascii="Times New Roman" w:hAnsi="Times New Roman"/>
                <w:b/>
                <w:snapToGrid w:val="0"/>
                <w:sz w:val="24"/>
              </w:rPr>
              <w:t>Cleavage positio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298BD" w14:textId="368776C4" w:rsidR="003E3AB3" w:rsidRPr="00BD3DF0" w:rsidRDefault="003E3AB3" w:rsidP="007A35AF">
            <w:pPr>
              <w:rPr>
                <w:rFonts w:ascii="Times New Roman" w:hAnsi="Times New Roman"/>
                <w:b/>
                <w:snapToGrid w:val="0"/>
                <w:sz w:val="24"/>
              </w:rPr>
            </w:pPr>
            <w:r w:rsidRPr="00BD3DF0">
              <w:rPr>
                <w:rFonts w:ascii="Times New Roman" w:hAnsi="Times New Roman"/>
                <w:b/>
                <w:snapToGrid w:val="0"/>
                <w:sz w:val="24"/>
              </w:rPr>
              <w:t>Cleavage site (</w:t>
            </w:r>
            <w:r w:rsidRPr="00BD3DF0">
              <w:rPr>
                <w:rFonts w:ascii="Times New Roman" w:hAnsi="Times New Roman"/>
                <w:b/>
                <w:sz w:val="24"/>
              </w:rPr>
              <w:t>P4</w:t>
            </w:r>
            <w:r w:rsidR="007A35AF">
              <w:rPr>
                <w:rFonts w:ascii="Times New Roman" w:hAnsi="Times New Roman"/>
                <w:b/>
                <w:sz w:val="24"/>
              </w:rPr>
              <w:t>–</w:t>
            </w:r>
            <w:r w:rsidRPr="00BD3DF0">
              <w:rPr>
                <w:rFonts w:ascii="Times New Roman" w:hAnsi="Times New Roman"/>
                <w:b/>
                <w:sz w:val="24"/>
              </w:rPr>
              <w:t>P4′</w:t>
            </w:r>
            <w:r w:rsidRPr="00BD3DF0">
              <w:rPr>
                <w:rFonts w:ascii="Times New Roman" w:hAnsi="Times New Roman"/>
                <w:b/>
                <w:snapToGrid w:val="0"/>
                <w:sz w:val="24"/>
              </w:rPr>
              <w:t>)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A3FB6" w14:textId="77777777" w:rsidR="003E3AB3" w:rsidRPr="00BD3DF0" w:rsidRDefault="003E3AB3" w:rsidP="00BA4F12">
            <w:pPr>
              <w:rPr>
                <w:rFonts w:ascii="Times New Roman" w:hAnsi="Times New Roman"/>
                <w:b/>
                <w:snapToGrid w:val="0"/>
                <w:sz w:val="24"/>
              </w:rPr>
            </w:pPr>
            <w:r w:rsidRPr="00BD3DF0">
              <w:rPr>
                <w:rFonts w:ascii="Times New Roman" w:hAnsi="Times New Roman"/>
                <w:b/>
                <w:snapToGrid w:val="0"/>
                <w:sz w:val="24"/>
              </w:rPr>
              <w:t>Cleaved by protease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AF3AC" w14:textId="77777777" w:rsidR="003E3AB3" w:rsidRPr="00BD3DF0" w:rsidRDefault="003E3AB3" w:rsidP="00BA4F12">
            <w:pPr>
              <w:rPr>
                <w:rFonts w:ascii="Times New Roman" w:hAnsi="Times New Roman"/>
                <w:b/>
                <w:snapToGrid w:val="0"/>
                <w:sz w:val="24"/>
              </w:rPr>
            </w:pPr>
            <w:r w:rsidRPr="00BD3DF0">
              <w:rPr>
                <w:rFonts w:ascii="Times New Roman" w:hAnsi="Times New Roman"/>
                <w:b/>
                <w:snapToGrid w:val="0"/>
                <w:sz w:val="24"/>
              </w:rPr>
              <w:t>Cleavage probability score</w:t>
            </w:r>
          </w:p>
        </w:tc>
      </w:tr>
      <w:tr w:rsidR="00DE2FE5" w:rsidRPr="00BA4F12" w14:paraId="5DBE4A01" w14:textId="77777777" w:rsidTr="000006D0">
        <w:trPr>
          <w:trHeight w:hRule="exact" w:val="34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51975E8B" w14:textId="1F462013" w:rsidR="00DE2FE5" w:rsidRPr="00BA4F12" w:rsidRDefault="00DE2FE5" w:rsidP="00177F3C">
            <w:pPr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H</w:t>
            </w:r>
            <w:r w:rsidRPr="00177F3C">
              <w:rPr>
                <w:rFonts w:ascii="Times New Roman" w:hAnsi="Times New Roman"/>
                <w:snapToGrid w:val="0"/>
                <w:sz w:val="24"/>
              </w:rPr>
              <w:t xml:space="preserve">uman </w:t>
            </w:r>
            <w:proofErr w:type="spellStart"/>
            <w:r w:rsidRPr="00177F3C">
              <w:rPr>
                <w:rFonts w:ascii="Times New Roman" w:hAnsi="Times New Roman"/>
                <w:snapToGrid w:val="0"/>
                <w:sz w:val="24"/>
              </w:rPr>
              <w:t>alphaB</w:t>
            </w:r>
            <w:proofErr w:type="spellEnd"/>
            <w:r w:rsidRPr="00177F3C">
              <w:rPr>
                <w:rFonts w:ascii="Times New Roman" w:hAnsi="Times New Roman"/>
                <w:snapToGrid w:val="0"/>
                <w:sz w:val="24"/>
              </w:rPr>
              <w:t xml:space="preserve"> crystalline</w:t>
            </w:r>
            <w:r>
              <w:rPr>
                <w:rFonts w:ascii="Times New Roman" w:hAnsi="Times New Roman"/>
                <w:snapToGrid w:val="0"/>
                <w:sz w:val="24"/>
              </w:rPr>
              <w:t xml:space="preserve"> (</w:t>
            </w:r>
            <w:r w:rsidRPr="00BA4F12">
              <w:rPr>
                <w:rFonts w:ascii="Times New Roman" w:hAnsi="Times New Roman"/>
                <w:snapToGrid w:val="0"/>
                <w:sz w:val="24"/>
              </w:rPr>
              <w:t>3L1G</w:t>
            </w:r>
            <w:r>
              <w:rPr>
                <w:rFonts w:ascii="Times New Roman" w:hAnsi="Times New Roman"/>
                <w:snapToGrid w:val="0"/>
                <w:sz w:val="24"/>
              </w:rPr>
              <w:t>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12C906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bookmarkStart w:id="4" w:name="OLE_LINK7"/>
            <w:r w:rsidRPr="00BA4F12">
              <w:rPr>
                <w:rFonts w:ascii="Times New Roman" w:hAnsi="Times New Roman"/>
                <w:sz w:val="24"/>
              </w:rPr>
              <w:t>A</w:t>
            </w:r>
            <w:bookmarkEnd w:id="4"/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B6B7E7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BA1920" w14:textId="77777777" w:rsidR="00DE2FE5" w:rsidRPr="000006D0" w:rsidRDefault="00DE2FE5" w:rsidP="00BA4F1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8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628BF0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SPEE | LKVK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9F2936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MMP-9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FCF135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66</w:t>
            </w:r>
          </w:p>
        </w:tc>
      </w:tr>
      <w:tr w:rsidR="00DE2FE5" w:rsidRPr="00BA4F12" w14:paraId="2133A987" w14:textId="77777777" w:rsidTr="000006D0"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829FAB4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83AC46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74CDF3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0DB8EC" w14:textId="77777777" w:rsidR="00DE2FE5" w:rsidRPr="000006D0" w:rsidRDefault="00DE2FE5" w:rsidP="00BA4F1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7C00D0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GPRK | QVS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38058C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39D1D6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66</w:t>
            </w:r>
          </w:p>
        </w:tc>
      </w:tr>
      <w:tr w:rsidR="00DE2FE5" w:rsidRPr="00BA4F12" w14:paraId="214CF919" w14:textId="77777777" w:rsidTr="000006D0"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5FB6F04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DED787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FF1F2C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5BBF9D" w14:textId="77777777" w:rsidR="00DE2FE5" w:rsidRPr="000006D0" w:rsidRDefault="00DE2FE5" w:rsidP="00BA4F1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D2C1B4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DPLT | IT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5DDDCC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12B8EC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53</w:t>
            </w:r>
          </w:p>
        </w:tc>
      </w:tr>
      <w:tr w:rsidR="00DE2FE5" w:rsidRPr="00BA4F12" w14:paraId="0EE34C87" w14:textId="77777777" w:rsidTr="000006D0"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0FCF2E0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FE3718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9464A5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E5C804" w14:textId="77777777" w:rsidR="00DE2FE5" w:rsidRPr="000006D0" w:rsidRDefault="00DE2FE5" w:rsidP="00BA4F1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36EC29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DVIE | VHGK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0ECF45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322C89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37</w:t>
            </w:r>
          </w:p>
        </w:tc>
      </w:tr>
      <w:tr w:rsidR="00DE2FE5" w:rsidRPr="00BA4F12" w14:paraId="3B106D69" w14:textId="77777777" w:rsidTr="000006D0"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0FB98D5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22E94A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5C816B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DDAEEC" w14:textId="77777777" w:rsidR="00DE2FE5" w:rsidRPr="000006D0" w:rsidRDefault="00DE2FE5" w:rsidP="00BA4F1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8C97C2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FSVN | LDVK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A6C96A" w14:textId="77777777" w:rsidR="00DE2FE5" w:rsidRPr="00BA4F12" w:rsidRDefault="00DE2FE5" w:rsidP="00BA4F12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89BC7A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23</w:t>
            </w:r>
          </w:p>
        </w:tc>
      </w:tr>
      <w:tr w:rsidR="00DE2FE5" w:rsidRPr="00BA4F12" w14:paraId="00C76BCB" w14:textId="77777777" w:rsidTr="000006D0"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0422DDD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  <w:lang w:val="en-AU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E62D2A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5F485F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6861DA" w14:textId="77777777" w:rsidR="00DE2FE5" w:rsidRPr="000006D0" w:rsidRDefault="00DE2FE5" w:rsidP="00BA4F1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7ECD20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ITSS | LSS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9011CE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07C2C2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20</w:t>
            </w:r>
          </w:p>
        </w:tc>
      </w:tr>
      <w:tr w:rsidR="00DE2FE5" w:rsidRPr="00BA4F12" w14:paraId="59CD4883" w14:textId="77777777" w:rsidTr="000006D0"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D7EF0BB" w14:textId="77777777" w:rsidR="00DE2FE5" w:rsidRPr="00BA4F12" w:rsidRDefault="00DE2FE5" w:rsidP="00BA4F12">
            <w:pPr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E639AA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3ED3D8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52024C" w14:textId="77777777" w:rsidR="00DE2FE5" w:rsidRPr="000006D0" w:rsidRDefault="00DE2FE5" w:rsidP="00BA4F1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2F0EFB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EVHG | KHE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5E5FD8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8F9ED7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16</w:t>
            </w:r>
          </w:p>
        </w:tc>
      </w:tr>
      <w:tr w:rsidR="00DE2FE5" w:rsidRPr="00BA4F12" w14:paraId="08E52D99" w14:textId="77777777" w:rsidTr="000006D0"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363C273" w14:textId="77777777" w:rsidR="00DE2FE5" w:rsidRPr="00BA4F12" w:rsidRDefault="00DE2FE5" w:rsidP="00BA4F12">
            <w:pPr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278F18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A952FA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E110B1" w14:textId="77777777" w:rsidR="00DE2FE5" w:rsidRPr="000006D0" w:rsidRDefault="00DE2FE5" w:rsidP="00BA4F1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4A4844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FHRK | YRIP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C33D1C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0C1DEF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15</w:t>
            </w:r>
          </w:p>
        </w:tc>
      </w:tr>
      <w:tr w:rsidR="00DE2FE5" w:rsidRPr="00BA4F12" w14:paraId="35012AF7" w14:textId="77777777" w:rsidTr="000006D0"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B12FCE7" w14:textId="77777777" w:rsidR="00DE2FE5" w:rsidRPr="00BA4F12" w:rsidRDefault="00DE2FE5" w:rsidP="00BA4F12">
            <w:pPr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7D1E36" w14:textId="77777777" w:rsidR="00DE2FE5" w:rsidRPr="00BA4F12" w:rsidRDefault="00DE2FE5" w:rsidP="00BA4F12">
            <w:pPr>
              <w:rPr>
                <w:rFonts w:ascii="Times New Roman" w:hAnsi="Times New Roman"/>
                <w:b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FCAD80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98BD9A" w14:textId="77777777" w:rsidR="00DE2FE5" w:rsidRPr="000006D0" w:rsidRDefault="00DE2FE5" w:rsidP="00BA4F1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AE8CF8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DEHG | FIS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62DFA3" w14:textId="77777777" w:rsidR="00DE2FE5" w:rsidRPr="00BA4F12" w:rsidRDefault="00DE2FE5" w:rsidP="00BA4F12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2A2603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884</w:t>
            </w:r>
          </w:p>
        </w:tc>
      </w:tr>
      <w:tr w:rsidR="00DE2FE5" w:rsidRPr="00BA4F12" w14:paraId="3EDBAB3A" w14:textId="77777777" w:rsidTr="000006D0">
        <w:tblPrEx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DA1276" w14:textId="77777777" w:rsidR="00DE2FE5" w:rsidRPr="00BA4F12" w:rsidRDefault="00DE2FE5" w:rsidP="00BA4F12">
            <w:pPr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02EC58" w14:textId="77777777" w:rsidR="00DE2FE5" w:rsidRPr="00BA4F12" w:rsidRDefault="00DE2FE5" w:rsidP="00BA4F12">
            <w:pPr>
              <w:rPr>
                <w:rFonts w:ascii="Times New Roman" w:hAnsi="Times New Roman"/>
                <w:b/>
                <w:snapToGrid w:val="0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31BDA4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4515F9" w14:textId="77777777" w:rsidR="00DE2FE5" w:rsidRPr="000006D0" w:rsidRDefault="00DE2FE5" w:rsidP="00BA4F1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689953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VIEV | HGKH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CEAA8B" w14:textId="77777777" w:rsidR="00DE2FE5" w:rsidRPr="00BA4F12" w:rsidRDefault="00DE2FE5" w:rsidP="00BA4F12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716279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844</w:t>
            </w:r>
          </w:p>
        </w:tc>
      </w:tr>
      <w:tr w:rsidR="00DE2FE5" w:rsidRPr="00BA4F12" w14:paraId="3C3CD3E7" w14:textId="77777777" w:rsidTr="000006D0">
        <w:tblPrEx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0C449FCC" w14:textId="5A12D789" w:rsidR="00DE2FE5" w:rsidRPr="00BA4F12" w:rsidRDefault="00DE2FE5" w:rsidP="000006D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  <w:lang w:val="en-AU"/>
              </w:rPr>
              <w:t>Human</w:t>
            </w:r>
            <w:r w:rsidRPr="00DE2FE5">
              <w:rPr>
                <w:rFonts w:ascii="Times New Roman" w:hAnsi="Times New Roman"/>
                <w:snapToGrid w:val="0"/>
                <w:sz w:val="24"/>
                <w:lang w:val="en-AU"/>
              </w:rPr>
              <w:t xml:space="preserve"> </w:t>
            </w:r>
            <w:r>
              <w:rPr>
                <w:rFonts w:ascii="Times New Roman" w:hAnsi="Times New Roman"/>
                <w:snapToGrid w:val="0"/>
                <w:sz w:val="24"/>
                <w:lang w:val="en-AU"/>
              </w:rPr>
              <w:t>interferon</w:t>
            </w:r>
            <w:r w:rsidR="000006D0">
              <w:rPr>
                <w:rFonts w:ascii="Times New Roman" w:hAnsi="Times New Roman"/>
                <w:snapToGrid w:val="0"/>
                <w:sz w:val="24"/>
                <w:lang w:val="en-AU"/>
              </w:rPr>
              <w:t xml:space="preserve"> </w:t>
            </w:r>
            <w:r>
              <w:rPr>
                <w:rFonts w:ascii="Times New Roman" w:hAnsi="Times New Roman"/>
                <w:snapToGrid w:val="0"/>
                <w:sz w:val="24"/>
                <w:lang w:val="en-AU"/>
              </w:rPr>
              <w:t>beta (1</w:t>
            </w:r>
            <w:r w:rsidRPr="00BA4F12">
              <w:rPr>
                <w:rFonts w:ascii="Times New Roman" w:hAnsi="Times New Roman"/>
                <w:snapToGrid w:val="0"/>
                <w:sz w:val="24"/>
              </w:rPr>
              <w:t>AU1</w:t>
            </w:r>
            <w:r>
              <w:rPr>
                <w:rFonts w:ascii="Times New Roman" w:hAnsi="Times New Roman"/>
                <w:snapToGrid w:val="0"/>
                <w:sz w:val="24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FB312C7" w14:textId="77777777" w:rsidR="00DE2FE5" w:rsidRPr="00BA4F12" w:rsidRDefault="00DE2FE5" w:rsidP="00BA4F12">
            <w:pPr>
              <w:rPr>
                <w:rFonts w:ascii="Times New Roman" w:hAnsi="Times New Roman"/>
                <w:b/>
                <w:snapToGrid w:val="0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3E42293" w14:textId="77777777" w:rsidR="00DE2FE5" w:rsidRPr="00BA4F12" w:rsidRDefault="00DE2FE5" w:rsidP="00BA4F12">
            <w:pPr>
              <w:rPr>
                <w:rFonts w:ascii="Times New Roman" w:hAnsi="Times New Roman"/>
                <w:b/>
                <w:snapToGrid w:val="0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0F49C6" w14:textId="77777777" w:rsidR="00DE2FE5" w:rsidRPr="00EA4AFE" w:rsidRDefault="00DE2FE5" w:rsidP="00BA4F12">
            <w:pPr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8E321B" w14:textId="77777777" w:rsidR="00DE2FE5" w:rsidRPr="00BA4F12" w:rsidRDefault="00DE2FE5" w:rsidP="00BA4F12">
            <w:pPr>
              <w:rPr>
                <w:rFonts w:ascii="Times New Roman" w:hAnsi="Times New Roman"/>
                <w:b/>
                <w:snapToGrid w:val="0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MSYN | LLGF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D251558" w14:textId="77777777" w:rsidR="00DE2FE5" w:rsidRPr="00BA4F12" w:rsidRDefault="00DE2FE5" w:rsidP="00BA4F12">
            <w:pPr>
              <w:rPr>
                <w:rFonts w:ascii="Times New Roman" w:hAnsi="Times New Roman"/>
                <w:b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MMP-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2B09B26" w14:textId="77777777" w:rsidR="00DE2FE5" w:rsidRPr="00BA4F12" w:rsidRDefault="00DE2FE5" w:rsidP="00BA4F12">
            <w:pPr>
              <w:rPr>
                <w:rFonts w:ascii="Times New Roman" w:hAnsi="Times New Roman"/>
                <w:b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71</w:t>
            </w:r>
          </w:p>
        </w:tc>
      </w:tr>
      <w:tr w:rsidR="00DE2FE5" w:rsidRPr="00BA4F12" w14:paraId="167FB464" w14:textId="77777777" w:rsidTr="000006D0">
        <w:tblPrEx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49A0942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461CF44" w14:textId="77777777" w:rsidR="00DE2FE5" w:rsidRPr="00BA4F12" w:rsidRDefault="00DE2FE5" w:rsidP="00BA4F12">
            <w:pPr>
              <w:rPr>
                <w:rFonts w:ascii="Times New Roman" w:hAnsi="Times New Roman"/>
                <w:snapToGrid w:val="0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7593693" w14:textId="77777777" w:rsidR="00DE2FE5" w:rsidRPr="00BA4F12" w:rsidRDefault="00DE2FE5" w:rsidP="00BA4F12">
            <w:pPr>
              <w:rPr>
                <w:rFonts w:ascii="Times New Roman" w:hAnsi="Times New Roman"/>
                <w:snapToGrid w:val="0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8F7B33" w14:textId="77777777" w:rsidR="00DE2FE5" w:rsidRPr="000006D0" w:rsidRDefault="00DE2FE5" w:rsidP="00BA4F12">
            <w:pPr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76062D" w14:textId="77777777" w:rsidR="00DE2FE5" w:rsidRPr="00BA4F12" w:rsidRDefault="00DE2FE5" w:rsidP="00BA4F12">
            <w:pPr>
              <w:rPr>
                <w:rFonts w:ascii="Times New Roman" w:hAnsi="Times New Roman"/>
                <w:snapToGrid w:val="0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IVEN | LLA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DD7E475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E643CDC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59</w:t>
            </w:r>
          </w:p>
        </w:tc>
      </w:tr>
      <w:tr w:rsidR="00DE2FE5" w:rsidRPr="00BA4F12" w14:paraId="4673E855" w14:textId="77777777" w:rsidTr="000006D0">
        <w:tblPrEx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C382C88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2112CD4" w14:textId="77777777" w:rsidR="00DE2FE5" w:rsidRPr="00BA4F12" w:rsidRDefault="00DE2FE5" w:rsidP="00BA4F12">
            <w:pPr>
              <w:rPr>
                <w:rFonts w:ascii="Times New Roman" w:hAnsi="Times New Roman"/>
                <w:snapToGrid w:val="0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7F1AF88" w14:textId="77777777" w:rsidR="00DE2FE5" w:rsidRPr="00BA4F12" w:rsidRDefault="00DE2FE5" w:rsidP="00BA4F12">
            <w:pPr>
              <w:rPr>
                <w:rFonts w:ascii="Times New Roman" w:hAnsi="Times New Roman"/>
                <w:snapToGrid w:val="0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E7F18A" w14:textId="77777777" w:rsidR="00DE2FE5" w:rsidRPr="000006D0" w:rsidRDefault="00DE2FE5" w:rsidP="00BA4F12">
            <w:pPr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29FBCC" w14:textId="77777777" w:rsidR="00DE2FE5" w:rsidRPr="00BA4F12" w:rsidRDefault="00DE2FE5" w:rsidP="00BA4F12">
            <w:pPr>
              <w:rPr>
                <w:rFonts w:ascii="Times New Roman" w:hAnsi="Times New Roman"/>
                <w:snapToGrid w:val="0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LLGF | LQR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3AD9195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4B6DE1E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35</w:t>
            </w:r>
          </w:p>
        </w:tc>
      </w:tr>
      <w:tr w:rsidR="00DE2FE5" w:rsidRPr="00BA4F12" w14:paraId="1BD9D81A" w14:textId="77777777" w:rsidTr="000006D0">
        <w:tblPrEx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7A4F100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DBE6AF6" w14:textId="77777777" w:rsidR="00DE2FE5" w:rsidRPr="00BA4F12" w:rsidRDefault="00DE2FE5" w:rsidP="00BA4F12">
            <w:pPr>
              <w:rPr>
                <w:rFonts w:ascii="Times New Roman" w:hAnsi="Times New Roman"/>
                <w:snapToGrid w:val="0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D1A30AA" w14:textId="77777777" w:rsidR="00DE2FE5" w:rsidRPr="00BA4F12" w:rsidRDefault="00DE2FE5" w:rsidP="00BA4F12">
            <w:pPr>
              <w:rPr>
                <w:rFonts w:ascii="Times New Roman" w:hAnsi="Times New Roman"/>
                <w:snapToGrid w:val="0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C9C6AC" w14:textId="77777777" w:rsidR="00DE2FE5" w:rsidRPr="000006D0" w:rsidRDefault="00DE2FE5" w:rsidP="00BA4F12">
            <w:pPr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D770F3" w14:textId="77777777" w:rsidR="00DE2FE5" w:rsidRPr="00BA4F12" w:rsidRDefault="00DE2FE5" w:rsidP="00BA4F12">
            <w:pPr>
              <w:rPr>
                <w:rFonts w:ascii="Times New Roman" w:hAnsi="Times New Roman"/>
                <w:snapToGrid w:val="0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NVYH | QINH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F150A84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541795D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16</w:t>
            </w:r>
          </w:p>
        </w:tc>
      </w:tr>
      <w:tr w:rsidR="00DE2FE5" w:rsidRPr="00BA4F12" w14:paraId="2F202A84" w14:textId="77777777" w:rsidTr="000006D0">
        <w:tblPrEx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0F4425D4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46BFB53" w14:textId="77777777" w:rsidR="00DE2FE5" w:rsidRPr="00BA4F12" w:rsidRDefault="00DE2FE5" w:rsidP="00BA4F12">
            <w:pPr>
              <w:rPr>
                <w:rFonts w:ascii="Times New Roman" w:hAnsi="Times New Roman"/>
                <w:snapToGrid w:val="0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D9579AA" w14:textId="77777777" w:rsidR="00DE2FE5" w:rsidRPr="00BA4F12" w:rsidRDefault="00DE2FE5" w:rsidP="00BA4F12">
            <w:pPr>
              <w:rPr>
                <w:rFonts w:ascii="Times New Roman" w:hAnsi="Times New Roman"/>
                <w:snapToGrid w:val="0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6958C7" w14:textId="77777777" w:rsidR="00DE2FE5" w:rsidRPr="000006D0" w:rsidRDefault="00DE2FE5" w:rsidP="00BA4F1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7FCB64" w14:textId="77777777" w:rsidR="00DE2FE5" w:rsidRPr="00BA4F12" w:rsidRDefault="00DE2FE5" w:rsidP="00BA4F12">
            <w:pPr>
              <w:rPr>
                <w:rFonts w:ascii="Times New Roman" w:hAnsi="Times New Roman"/>
                <w:snapToGrid w:val="0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LGFL | QR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FAABA42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3B84446" w14:textId="77777777" w:rsidR="00DE2FE5" w:rsidRPr="00BA4F12" w:rsidRDefault="00DE2FE5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05</w:t>
            </w:r>
          </w:p>
        </w:tc>
      </w:tr>
      <w:tr w:rsidR="00E77A44" w:rsidRPr="00BA4F12" w14:paraId="465C81AC" w14:textId="77777777" w:rsidTr="000006D0">
        <w:tblPrEx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00BD1D0" w14:textId="1FE37F75" w:rsidR="00E77A44" w:rsidRPr="00BA4F12" w:rsidRDefault="00C318A4" w:rsidP="000006D0">
            <w:pPr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ATPase p97 mutant</w:t>
            </w:r>
            <w:r w:rsidR="00E77A44">
              <w:rPr>
                <w:rFonts w:ascii="Times New Roman" w:hAnsi="Times New Roman"/>
                <w:snapToGrid w:val="0"/>
                <w:sz w:val="24"/>
              </w:rPr>
              <w:t xml:space="preserve"> (</w:t>
            </w:r>
            <w:r w:rsidR="00E77A44" w:rsidRPr="00BA4F12">
              <w:rPr>
                <w:rFonts w:ascii="Times New Roman" w:hAnsi="Times New Roman"/>
                <w:snapToGrid w:val="0"/>
                <w:sz w:val="24"/>
              </w:rPr>
              <w:t>3HU2</w:t>
            </w:r>
            <w:r w:rsidR="00E77A44">
              <w:rPr>
                <w:rFonts w:ascii="Times New Roman" w:hAnsi="Times New Roman"/>
                <w:snapToGrid w:val="0"/>
                <w:sz w:val="24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7CD374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C90081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25238A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1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D13456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VETD | PSP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D17A7F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Caspase-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5516E7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50</w:t>
            </w:r>
          </w:p>
        </w:tc>
      </w:tr>
      <w:tr w:rsidR="00E77A44" w:rsidRPr="00BA4F12" w14:paraId="485214A8" w14:textId="77777777" w:rsidTr="000006D0">
        <w:tblPrEx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5E77095" w14:textId="77777777" w:rsidR="00E77A44" w:rsidRPr="00BA4F12" w:rsidRDefault="00E77A44" w:rsidP="00BA4F12">
            <w:pPr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D700CE" w14:textId="77777777" w:rsidR="00E77A44" w:rsidRPr="00BA4F12" w:rsidRDefault="00E77A44" w:rsidP="00BA4F12">
            <w:pPr>
              <w:rPr>
                <w:rFonts w:ascii="Times New Roman" w:hAnsi="Times New Roman"/>
                <w:snapToGrid w:val="0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46E8A2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5743D4" w14:textId="77777777" w:rsidR="00E77A44" w:rsidRPr="000006D0" w:rsidRDefault="00E77A44" w:rsidP="00BA4F1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2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D1DF9A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VGYD | DIG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7BEAA4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E56B4C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47</w:t>
            </w:r>
          </w:p>
        </w:tc>
      </w:tr>
      <w:tr w:rsidR="00E77A44" w:rsidRPr="00BA4F12" w14:paraId="1CED55C7" w14:textId="77777777" w:rsidTr="000006D0">
        <w:tblPrEx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FEF46E7" w14:textId="77777777" w:rsidR="00E77A44" w:rsidRPr="00BA4F12" w:rsidRDefault="00E77A44" w:rsidP="00BA4F12">
            <w:pPr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7FC589" w14:textId="77777777" w:rsidR="00E77A44" w:rsidRPr="00BA4F12" w:rsidRDefault="00E77A44" w:rsidP="00BA4F12">
            <w:pPr>
              <w:rPr>
                <w:rFonts w:ascii="Times New Roman" w:hAnsi="Times New Roman"/>
                <w:snapToGrid w:val="0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CA0CC2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584F36" w14:textId="77777777" w:rsidR="00E77A44" w:rsidRPr="000006D0" w:rsidRDefault="00E77A44" w:rsidP="00BA4F1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4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E39133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VTMD | DFR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462F69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95BFD6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43</w:t>
            </w:r>
          </w:p>
        </w:tc>
      </w:tr>
      <w:tr w:rsidR="00E77A44" w:rsidRPr="00BA4F12" w14:paraId="593A14B9" w14:textId="77777777" w:rsidTr="000006D0">
        <w:tblPrEx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8006F62" w14:textId="77777777" w:rsidR="00E77A44" w:rsidRPr="00BA4F12" w:rsidRDefault="00E77A44" w:rsidP="00BA4F12">
            <w:pPr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BDF65E" w14:textId="77777777" w:rsidR="00E77A44" w:rsidRPr="00BA4F12" w:rsidRDefault="00E77A44" w:rsidP="00BA4F12">
            <w:pPr>
              <w:rPr>
                <w:rFonts w:ascii="Times New Roman" w:hAnsi="Times New Roman"/>
                <w:b/>
                <w:snapToGrid w:val="0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A13FFA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202CC4" w14:textId="77777777" w:rsidR="00E77A44" w:rsidRPr="000006D0" w:rsidRDefault="00E77A44" w:rsidP="00BA4F1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3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6237F7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DELD | AIAP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09D3A1" w14:textId="77777777" w:rsidR="00E77A44" w:rsidRPr="00BA4F12" w:rsidRDefault="00E77A44" w:rsidP="00BA4F12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08733F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40</w:t>
            </w:r>
          </w:p>
        </w:tc>
      </w:tr>
      <w:tr w:rsidR="00E77A44" w:rsidRPr="00BA4F12" w14:paraId="08B2C251" w14:textId="77777777" w:rsidTr="000006D0">
        <w:tblPrEx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439D912" w14:textId="77777777" w:rsidR="00E77A44" w:rsidRPr="00BA4F12" w:rsidRDefault="00E77A44" w:rsidP="00BA4F12">
            <w:pPr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49558A" w14:textId="77777777" w:rsidR="00E77A44" w:rsidRPr="00BA4F12" w:rsidRDefault="00E77A44" w:rsidP="00BA4F12">
            <w:pPr>
              <w:rPr>
                <w:rFonts w:ascii="Times New Roman" w:hAnsi="Times New Roman"/>
                <w:snapToGrid w:val="0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636C58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40444F" w14:textId="77777777" w:rsidR="00E77A44" w:rsidRPr="000006D0" w:rsidRDefault="00E77A44" w:rsidP="00BA4F1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3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896A75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REVD | IGIP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C5E997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9F0C96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08</w:t>
            </w:r>
          </w:p>
        </w:tc>
      </w:tr>
      <w:tr w:rsidR="00E77A44" w:rsidRPr="00BA4F12" w14:paraId="65ED3E06" w14:textId="77777777" w:rsidTr="000006D0">
        <w:tblPrEx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CD55F96" w14:textId="77777777" w:rsidR="00E77A44" w:rsidRPr="00BA4F12" w:rsidRDefault="00E77A44" w:rsidP="00BA4F12">
            <w:pPr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C0E63E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4DAFD0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5EAFDC" w14:textId="77777777" w:rsidR="00E77A44" w:rsidRPr="000006D0" w:rsidRDefault="00E77A44" w:rsidP="00BA4F1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4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8D309C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VGAD | LAA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8EB886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49BD3A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887</w:t>
            </w:r>
          </w:p>
        </w:tc>
      </w:tr>
      <w:tr w:rsidR="00E77A44" w:rsidRPr="00BA4F12" w14:paraId="4EA40809" w14:textId="77777777" w:rsidTr="000006D0">
        <w:tblPrEx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7151DB" w14:textId="77777777" w:rsidR="00E77A44" w:rsidRPr="00BA4F12" w:rsidRDefault="00E77A44" w:rsidP="00BA4F12">
            <w:pPr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5E2B0D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A69287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5001D0" w14:textId="77777777" w:rsidR="00E77A44" w:rsidRPr="000006D0" w:rsidRDefault="00E77A44" w:rsidP="00BA4F1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3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6247F5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DDVD | LEQV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6F28BE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7AD757" w14:textId="77777777" w:rsidR="00E77A44" w:rsidRPr="00BA4F12" w:rsidRDefault="00E77A4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848</w:t>
            </w:r>
          </w:p>
        </w:tc>
      </w:tr>
      <w:tr w:rsidR="00C318A4" w:rsidRPr="00BA4F12" w14:paraId="33F2E03E" w14:textId="77777777" w:rsidTr="000006D0">
        <w:tblPrEx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05D51C89" w14:textId="30E0726E" w:rsidR="00C318A4" w:rsidRPr="00BA4F12" w:rsidRDefault="000006D0" w:rsidP="000006D0">
            <w:pPr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H</w:t>
            </w:r>
            <w:r w:rsidR="00C318A4" w:rsidRPr="00C318A4">
              <w:rPr>
                <w:rFonts w:ascii="Times New Roman" w:hAnsi="Times New Roman"/>
                <w:snapToGrid w:val="0"/>
                <w:sz w:val="24"/>
              </w:rPr>
              <w:t xml:space="preserve">uman </w:t>
            </w:r>
            <w:r>
              <w:rPr>
                <w:rFonts w:ascii="Times New Roman" w:hAnsi="Times New Roman"/>
                <w:snapToGrid w:val="0"/>
                <w:sz w:val="24"/>
              </w:rPr>
              <w:t>e</w:t>
            </w:r>
            <w:r w:rsidR="00C318A4" w:rsidRPr="00C318A4">
              <w:rPr>
                <w:rFonts w:ascii="Times New Roman" w:hAnsi="Times New Roman"/>
                <w:snapToGrid w:val="0"/>
                <w:sz w:val="24"/>
              </w:rPr>
              <w:t>nolase 1</w:t>
            </w:r>
            <w:r w:rsidR="00C318A4">
              <w:rPr>
                <w:rFonts w:ascii="Times New Roman" w:hAnsi="Times New Roman"/>
                <w:snapToGrid w:val="0"/>
                <w:sz w:val="24"/>
              </w:rPr>
              <w:t xml:space="preserve"> (</w:t>
            </w:r>
            <w:r w:rsidR="00C318A4" w:rsidRPr="00BA4F12">
              <w:rPr>
                <w:rFonts w:ascii="Times New Roman" w:hAnsi="Times New Roman"/>
                <w:snapToGrid w:val="0"/>
                <w:sz w:val="24"/>
              </w:rPr>
              <w:t>3B97</w:t>
            </w:r>
            <w:r w:rsidR="00C318A4">
              <w:rPr>
                <w:rFonts w:ascii="Times New Roman" w:hAnsi="Times New Roman"/>
                <w:snapToGrid w:val="0"/>
                <w:sz w:val="24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BB47063" w14:textId="77777777" w:rsidR="00C318A4" w:rsidRPr="00BA4F12" w:rsidRDefault="00C318A4" w:rsidP="00BA4F12">
            <w:pPr>
              <w:rPr>
                <w:rFonts w:ascii="Times New Roman" w:hAnsi="Times New Roman"/>
                <w:b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4485DC8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429700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2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A7B092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LENK | EGL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C2D9527" w14:textId="77777777" w:rsidR="00C318A4" w:rsidRPr="00BA4F12" w:rsidRDefault="00C318A4" w:rsidP="00BA4F12">
            <w:pPr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BA4F12">
              <w:rPr>
                <w:rFonts w:ascii="Times New Roman" w:hAnsi="Times New Roman"/>
                <w:sz w:val="24"/>
              </w:rPr>
              <w:t>Meprin</w:t>
            </w:r>
            <w:proofErr w:type="spellEnd"/>
            <w:r w:rsidRPr="00BA4F12">
              <w:rPr>
                <w:rFonts w:ascii="Times New Roman" w:hAnsi="Times New Roman"/>
                <w:sz w:val="24"/>
              </w:rPr>
              <w:t xml:space="preserve"> bet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BBFB0EA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58</w:t>
            </w:r>
          </w:p>
        </w:tc>
      </w:tr>
      <w:tr w:rsidR="00C318A4" w:rsidRPr="00BA4F12" w14:paraId="0DFBF4D7" w14:textId="77777777" w:rsidTr="000006D0">
        <w:tblPrEx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7917F45" w14:textId="77777777" w:rsidR="00C318A4" w:rsidRPr="00BA4F12" w:rsidRDefault="00C318A4" w:rsidP="00BA4F12">
            <w:pPr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3CC3E40" w14:textId="77777777" w:rsidR="00C318A4" w:rsidRPr="00BA4F12" w:rsidRDefault="00C318A4" w:rsidP="00BA4F12">
            <w:pPr>
              <w:rPr>
                <w:rFonts w:ascii="Times New Roman" w:hAnsi="Times New Roman"/>
                <w:b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D7D0253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CF2BB4" w14:textId="77777777" w:rsidR="00C318A4" w:rsidRPr="000006D0" w:rsidRDefault="00C318A4" w:rsidP="00BA4F1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CC747B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LAMQ | EFM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39D4F3B" w14:textId="77777777" w:rsidR="00C318A4" w:rsidRPr="00BA4F12" w:rsidRDefault="00C318A4" w:rsidP="00BA4F12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4F534EB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53</w:t>
            </w:r>
          </w:p>
        </w:tc>
      </w:tr>
      <w:tr w:rsidR="00C318A4" w:rsidRPr="00BA4F12" w14:paraId="205B0E66" w14:textId="77777777" w:rsidTr="000006D0">
        <w:tblPrEx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5EC8AF0" w14:textId="77777777" w:rsidR="00C318A4" w:rsidRPr="00BA4F12" w:rsidRDefault="00C318A4" w:rsidP="00BA4F12">
            <w:pPr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E9AE0D2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6AFA4A5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4C04F1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2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665177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VSIE | DPF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65019BF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9F89439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40</w:t>
            </w:r>
          </w:p>
        </w:tc>
      </w:tr>
      <w:tr w:rsidR="00C318A4" w:rsidRPr="00BA4F12" w14:paraId="079C1D08" w14:textId="77777777" w:rsidTr="000006D0">
        <w:tblPrEx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04421AA" w14:textId="77777777" w:rsidR="00C318A4" w:rsidRPr="00BA4F12" w:rsidRDefault="00C318A4" w:rsidP="00BA4F12">
            <w:pPr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0CC62F5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BFD0F92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4B2138" w14:textId="77777777" w:rsidR="00C318A4" w:rsidRPr="000006D0" w:rsidRDefault="00C318A4" w:rsidP="00BA4F1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1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461845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LAGN | SEV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B1DC803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08EF6BB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31</w:t>
            </w:r>
          </w:p>
        </w:tc>
      </w:tr>
      <w:tr w:rsidR="00C318A4" w:rsidRPr="00BA4F12" w14:paraId="38F00BB1" w14:textId="77777777" w:rsidTr="000006D0">
        <w:tblPrEx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B127F1F" w14:textId="77777777" w:rsidR="00C318A4" w:rsidRPr="00BA4F12" w:rsidRDefault="00C318A4" w:rsidP="00BA4F12">
            <w:pPr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FA3849D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F237402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26415A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2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A5DE42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SFIK | DYPV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24C452B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3066F7E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920</w:t>
            </w:r>
          </w:p>
        </w:tc>
      </w:tr>
      <w:tr w:rsidR="00C318A4" w:rsidRPr="00BA4F12" w14:paraId="4236A81A" w14:textId="77777777" w:rsidTr="000006D0">
        <w:tblPrEx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BFD53C0" w14:textId="77777777" w:rsidR="00C318A4" w:rsidRPr="00BA4F12" w:rsidRDefault="00C318A4" w:rsidP="00BA4F12">
            <w:pPr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082CD68" w14:textId="77777777" w:rsidR="00C318A4" w:rsidRPr="00BA4F12" w:rsidRDefault="00C318A4" w:rsidP="00BA4F12">
            <w:pPr>
              <w:rPr>
                <w:rFonts w:ascii="Times New Roman" w:hAnsi="Times New Roman"/>
                <w:b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50EF4E8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D6584D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3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064AA6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TFIA | DLVV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F6AC9DA" w14:textId="77777777" w:rsidR="00C318A4" w:rsidRPr="00BA4F12" w:rsidRDefault="00C318A4" w:rsidP="00BA4F12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ECE7A4D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877</w:t>
            </w:r>
          </w:p>
        </w:tc>
      </w:tr>
      <w:tr w:rsidR="00C318A4" w:rsidRPr="00BA4F12" w14:paraId="36C816FA" w14:textId="77777777" w:rsidTr="000006D0">
        <w:tblPrEx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5DBB5E7" w14:textId="77777777" w:rsidR="00C318A4" w:rsidRPr="00BA4F12" w:rsidRDefault="00C318A4" w:rsidP="00BA4F12">
            <w:pPr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8DE2B33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E2BF38F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2B78FD" w14:textId="77777777" w:rsidR="00C318A4" w:rsidRPr="000006D0" w:rsidRDefault="00C318A4" w:rsidP="00BA4F1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CD32AF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TNVG | DEG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01E6D4B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A53AAB1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865</w:t>
            </w:r>
          </w:p>
        </w:tc>
      </w:tr>
      <w:tr w:rsidR="00C318A4" w:rsidRPr="00BA4F12" w14:paraId="4B28DD30" w14:textId="77777777" w:rsidTr="000006D0">
        <w:tblPrEx>
          <w:tblLook w:val="0000" w:firstRow="0" w:lastRow="0" w:firstColumn="0" w:lastColumn="0" w:noHBand="0" w:noVBand="0"/>
        </w:tblPrEx>
        <w:trPr>
          <w:trHeight w:hRule="exact" w:val="340"/>
          <w:jc w:val="center"/>
        </w:trPr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5264405" w14:textId="77777777" w:rsidR="00C318A4" w:rsidRPr="00BA4F12" w:rsidRDefault="00C318A4" w:rsidP="00BA4F12">
            <w:pPr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0C4D6F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035818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57501C" w14:textId="77777777" w:rsidR="00C318A4" w:rsidRPr="000006D0" w:rsidRDefault="00C318A4" w:rsidP="00BA4F1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006D0">
              <w:rPr>
                <w:rFonts w:ascii="Times New Roman" w:hAnsi="Times New Roman"/>
                <w:b/>
                <w:bCs/>
                <w:sz w:val="24"/>
              </w:rPr>
              <w:t>1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A90F46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AGNS | EVIL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BBC6BF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C470D1" w14:textId="77777777" w:rsidR="00C318A4" w:rsidRPr="00BA4F12" w:rsidRDefault="00C318A4" w:rsidP="00BA4F12">
            <w:pPr>
              <w:rPr>
                <w:rFonts w:ascii="Times New Roman" w:hAnsi="Times New Roman"/>
                <w:sz w:val="24"/>
              </w:rPr>
            </w:pPr>
            <w:r w:rsidRPr="00BA4F12">
              <w:rPr>
                <w:rFonts w:ascii="Times New Roman" w:hAnsi="Times New Roman"/>
                <w:sz w:val="24"/>
              </w:rPr>
              <w:t>0.851</w:t>
            </w:r>
          </w:p>
        </w:tc>
      </w:tr>
    </w:tbl>
    <w:p w14:paraId="75E075C6" w14:textId="09AC21D6" w:rsidR="005E3098" w:rsidRPr="00A06AA0" w:rsidRDefault="00A06AA0" w:rsidP="00A06AA0">
      <w:pPr>
        <w:spacing w:beforeLines="50" w:before="120" w:line="240" w:lineRule="auto"/>
        <w:jc w:val="both"/>
        <w:rPr>
          <w:sz w:val="24"/>
          <w:lang w:eastAsia="zh-CN"/>
        </w:rPr>
      </w:pPr>
      <w:r w:rsidRPr="00A06AA0">
        <w:rPr>
          <w:rFonts w:hint="eastAsia"/>
          <w:i/>
          <w:sz w:val="24"/>
          <w:lang w:eastAsia="zh-CN"/>
        </w:rPr>
        <w:t>N</w:t>
      </w:r>
      <w:r w:rsidRPr="00A06AA0">
        <w:rPr>
          <w:i/>
          <w:sz w:val="24"/>
          <w:lang w:eastAsia="zh-CN"/>
        </w:rPr>
        <w:t>ote</w:t>
      </w:r>
      <w:r w:rsidRPr="00A06AA0">
        <w:rPr>
          <w:rFonts w:hint="eastAsia"/>
          <w:sz w:val="24"/>
          <w:lang w:eastAsia="zh-CN"/>
        </w:rPr>
        <w:t>:</w:t>
      </w:r>
      <w:r w:rsidRPr="00A06AA0">
        <w:rPr>
          <w:sz w:val="24"/>
          <w:lang w:eastAsia="zh-CN"/>
        </w:rPr>
        <w:t xml:space="preserve"> All the predicted cleavage sites are listed, </w:t>
      </w:r>
      <w:r w:rsidR="000006D0">
        <w:rPr>
          <w:sz w:val="24"/>
          <w:lang w:eastAsia="zh-CN"/>
        </w:rPr>
        <w:t xml:space="preserve">and </w:t>
      </w:r>
      <w:r w:rsidRPr="00A06AA0">
        <w:rPr>
          <w:sz w:val="24"/>
          <w:lang w:eastAsia="zh-CN"/>
        </w:rPr>
        <w:t xml:space="preserve">experimentally verified cleavage sites are </w:t>
      </w:r>
      <w:r w:rsidR="000006D0">
        <w:rPr>
          <w:sz w:val="24"/>
          <w:lang w:eastAsia="zh-CN"/>
        </w:rPr>
        <w:t>put</w:t>
      </w:r>
      <w:r w:rsidR="002A7D76">
        <w:rPr>
          <w:sz w:val="24"/>
          <w:lang w:eastAsia="zh-CN"/>
        </w:rPr>
        <w:t xml:space="preserve"> in</w:t>
      </w:r>
      <w:r w:rsidRPr="00A06AA0">
        <w:rPr>
          <w:sz w:val="24"/>
          <w:lang w:eastAsia="zh-CN"/>
        </w:rPr>
        <w:t xml:space="preserve"> bold. The cleavage probability score was generated by the CRF models of </w:t>
      </w:r>
      <w:proofErr w:type="spellStart"/>
      <w:r w:rsidRPr="00A06AA0">
        <w:rPr>
          <w:sz w:val="24"/>
          <w:lang w:eastAsia="zh-CN"/>
        </w:rPr>
        <w:t>Procleave</w:t>
      </w:r>
      <w:proofErr w:type="spellEnd"/>
      <w:r w:rsidRPr="00A06AA0">
        <w:rPr>
          <w:sz w:val="24"/>
          <w:lang w:eastAsia="zh-CN"/>
        </w:rPr>
        <w:t>. The higher the cleavage score, the more likely a cleavage site is predicted to be cleaved. Here, “|” indicates the substrate cleavage site after the P1 position</w:t>
      </w:r>
      <w:r>
        <w:rPr>
          <w:sz w:val="24"/>
          <w:lang w:eastAsia="zh-CN"/>
        </w:rPr>
        <w:t>.</w:t>
      </w:r>
    </w:p>
    <w:sectPr w:rsidR="005E3098" w:rsidRPr="00A06AA0" w:rsidSect="007A35AF">
      <w:pgSz w:w="11900" w:h="16840"/>
      <w:pgMar w:top="1440" w:right="985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567CD1" w14:textId="77777777" w:rsidR="00474B53" w:rsidRDefault="00474B53" w:rsidP="00803190">
      <w:pPr>
        <w:spacing w:line="240" w:lineRule="auto"/>
      </w:pPr>
      <w:r>
        <w:separator/>
      </w:r>
    </w:p>
  </w:endnote>
  <w:endnote w:type="continuationSeparator" w:id="0">
    <w:p w14:paraId="42F09F26" w14:textId="77777777" w:rsidR="00474B53" w:rsidRDefault="00474B53" w:rsidP="008031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3FD32B" w14:textId="77777777" w:rsidR="00474B53" w:rsidRDefault="00474B53" w:rsidP="00803190">
      <w:pPr>
        <w:spacing w:line="240" w:lineRule="auto"/>
      </w:pPr>
      <w:r>
        <w:separator/>
      </w:r>
    </w:p>
  </w:footnote>
  <w:footnote w:type="continuationSeparator" w:id="0">
    <w:p w14:paraId="6E4DFAC3" w14:textId="77777777" w:rsidR="00474B53" w:rsidRDefault="00474B53" w:rsidP="0080319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10D"/>
    <w:rsid w:val="000006D0"/>
    <w:rsid w:val="00001803"/>
    <w:rsid w:val="00014DA3"/>
    <w:rsid w:val="00041A4A"/>
    <w:rsid w:val="0004326C"/>
    <w:rsid w:val="00050906"/>
    <w:rsid w:val="00050B62"/>
    <w:rsid w:val="00055A35"/>
    <w:rsid w:val="000664E3"/>
    <w:rsid w:val="0008778C"/>
    <w:rsid w:val="000C128B"/>
    <w:rsid w:val="000E7150"/>
    <w:rsid w:val="000F07B8"/>
    <w:rsid w:val="000F3129"/>
    <w:rsid w:val="000F5D21"/>
    <w:rsid w:val="00103153"/>
    <w:rsid w:val="00114047"/>
    <w:rsid w:val="00122F10"/>
    <w:rsid w:val="00124415"/>
    <w:rsid w:val="0012610D"/>
    <w:rsid w:val="001341AF"/>
    <w:rsid w:val="00140486"/>
    <w:rsid w:val="001634E8"/>
    <w:rsid w:val="00165E07"/>
    <w:rsid w:val="001672EA"/>
    <w:rsid w:val="001763BD"/>
    <w:rsid w:val="00177F3C"/>
    <w:rsid w:val="00183A40"/>
    <w:rsid w:val="00194764"/>
    <w:rsid w:val="00197B92"/>
    <w:rsid w:val="001A1037"/>
    <w:rsid w:val="001A5034"/>
    <w:rsid w:val="001B0329"/>
    <w:rsid w:val="001B58AE"/>
    <w:rsid w:val="001C5A4E"/>
    <w:rsid w:val="001E1759"/>
    <w:rsid w:val="001F2AA3"/>
    <w:rsid w:val="002030DF"/>
    <w:rsid w:val="00214B5C"/>
    <w:rsid w:val="00220B4B"/>
    <w:rsid w:val="002400C8"/>
    <w:rsid w:val="00244A6C"/>
    <w:rsid w:val="00245EE0"/>
    <w:rsid w:val="00246B1E"/>
    <w:rsid w:val="00265351"/>
    <w:rsid w:val="00272816"/>
    <w:rsid w:val="00273C05"/>
    <w:rsid w:val="002801EB"/>
    <w:rsid w:val="0028520A"/>
    <w:rsid w:val="00285C3E"/>
    <w:rsid w:val="00290AE9"/>
    <w:rsid w:val="002A41D0"/>
    <w:rsid w:val="002A589E"/>
    <w:rsid w:val="002A7D76"/>
    <w:rsid w:val="002B3057"/>
    <w:rsid w:val="002D770F"/>
    <w:rsid w:val="002E6274"/>
    <w:rsid w:val="002F0816"/>
    <w:rsid w:val="002F4976"/>
    <w:rsid w:val="003074A4"/>
    <w:rsid w:val="0031683A"/>
    <w:rsid w:val="00327690"/>
    <w:rsid w:val="00336E51"/>
    <w:rsid w:val="00342227"/>
    <w:rsid w:val="00345AFA"/>
    <w:rsid w:val="00346627"/>
    <w:rsid w:val="00361F15"/>
    <w:rsid w:val="0037448D"/>
    <w:rsid w:val="0038529F"/>
    <w:rsid w:val="00386F67"/>
    <w:rsid w:val="003928F7"/>
    <w:rsid w:val="00394CD2"/>
    <w:rsid w:val="003C2F4B"/>
    <w:rsid w:val="003C71FF"/>
    <w:rsid w:val="003D08C9"/>
    <w:rsid w:val="003E3AB3"/>
    <w:rsid w:val="0040337C"/>
    <w:rsid w:val="0042436E"/>
    <w:rsid w:val="00433B75"/>
    <w:rsid w:val="0043416D"/>
    <w:rsid w:val="00434A9F"/>
    <w:rsid w:val="00436390"/>
    <w:rsid w:val="00436E92"/>
    <w:rsid w:val="004431D5"/>
    <w:rsid w:val="00447942"/>
    <w:rsid w:val="0046475A"/>
    <w:rsid w:val="00465D6D"/>
    <w:rsid w:val="00467263"/>
    <w:rsid w:val="0047380D"/>
    <w:rsid w:val="00474B53"/>
    <w:rsid w:val="00483290"/>
    <w:rsid w:val="004C2FB5"/>
    <w:rsid w:val="004F0E93"/>
    <w:rsid w:val="004F2D7E"/>
    <w:rsid w:val="00517061"/>
    <w:rsid w:val="00533EBE"/>
    <w:rsid w:val="00536676"/>
    <w:rsid w:val="005465D3"/>
    <w:rsid w:val="00553347"/>
    <w:rsid w:val="00571370"/>
    <w:rsid w:val="0057471B"/>
    <w:rsid w:val="00577B0B"/>
    <w:rsid w:val="005813F0"/>
    <w:rsid w:val="005826D4"/>
    <w:rsid w:val="005940C9"/>
    <w:rsid w:val="00597B4F"/>
    <w:rsid w:val="005B357D"/>
    <w:rsid w:val="005B4BCC"/>
    <w:rsid w:val="005C65A4"/>
    <w:rsid w:val="005D0F62"/>
    <w:rsid w:val="005D6555"/>
    <w:rsid w:val="005E3098"/>
    <w:rsid w:val="005E7EDD"/>
    <w:rsid w:val="0060528F"/>
    <w:rsid w:val="00615855"/>
    <w:rsid w:val="00617DCC"/>
    <w:rsid w:val="00631003"/>
    <w:rsid w:val="00635C7F"/>
    <w:rsid w:val="00644D10"/>
    <w:rsid w:val="00653CE6"/>
    <w:rsid w:val="00697E82"/>
    <w:rsid w:val="006A53F8"/>
    <w:rsid w:val="006A558C"/>
    <w:rsid w:val="006B0127"/>
    <w:rsid w:val="006B651E"/>
    <w:rsid w:val="006C5A9B"/>
    <w:rsid w:val="006D3848"/>
    <w:rsid w:val="006F070E"/>
    <w:rsid w:val="006F198D"/>
    <w:rsid w:val="006F52A4"/>
    <w:rsid w:val="00704C09"/>
    <w:rsid w:val="00707D1A"/>
    <w:rsid w:val="007148F4"/>
    <w:rsid w:val="00715213"/>
    <w:rsid w:val="007170E3"/>
    <w:rsid w:val="00717A16"/>
    <w:rsid w:val="00722A64"/>
    <w:rsid w:val="00724A59"/>
    <w:rsid w:val="00727D30"/>
    <w:rsid w:val="00730256"/>
    <w:rsid w:val="007342EE"/>
    <w:rsid w:val="00750D12"/>
    <w:rsid w:val="007610B6"/>
    <w:rsid w:val="0076618C"/>
    <w:rsid w:val="0076724F"/>
    <w:rsid w:val="007911C4"/>
    <w:rsid w:val="007A217C"/>
    <w:rsid w:val="007A35AF"/>
    <w:rsid w:val="007B1BE4"/>
    <w:rsid w:val="007C7272"/>
    <w:rsid w:val="007D01ED"/>
    <w:rsid w:val="007D7D97"/>
    <w:rsid w:val="007F0F47"/>
    <w:rsid w:val="007F1761"/>
    <w:rsid w:val="00801502"/>
    <w:rsid w:val="00803190"/>
    <w:rsid w:val="008072EF"/>
    <w:rsid w:val="008105F1"/>
    <w:rsid w:val="00820353"/>
    <w:rsid w:val="00822F9F"/>
    <w:rsid w:val="0083078D"/>
    <w:rsid w:val="00832CBD"/>
    <w:rsid w:val="00843F66"/>
    <w:rsid w:val="00847248"/>
    <w:rsid w:val="00851FDA"/>
    <w:rsid w:val="0087068E"/>
    <w:rsid w:val="00877D19"/>
    <w:rsid w:val="008813F8"/>
    <w:rsid w:val="00885BB8"/>
    <w:rsid w:val="008A090E"/>
    <w:rsid w:val="008A1E68"/>
    <w:rsid w:val="008A5217"/>
    <w:rsid w:val="008D4970"/>
    <w:rsid w:val="008E0E29"/>
    <w:rsid w:val="008E472F"/>
    <w:rsid w:val="008F0549"/>
    <w:rsid w:val="008F6D5C"/>
    <w:rsid w:val="00903367"/>
    <w:rsid w:val="00913E92"/>
    <w:rsid w:val="00916155"/>
    <w:rsid w:val="00917177"/>
    <w:rsid w:val="00917428"/>
    <w:rsid w:val="00922EC6"/>
    <w:rsid w:val="009357F3"/>
    <w:rsid w:val="009371AA"/>
    <w:rsid w:val="00947CDB"/>
    <w:rsid w:val="00963022"/>
    <w:rsid w:val="00965F8C"/>
    <w:rsid w:val="009733B7"/>
    <w:rsid w:val="00973950"/>
    <w:rsid w:val="00991CFC"/>
    <w:rsid w:val="009A044C"/>
    <w:rsid w:val="009A230C"/>
    <w:rsid w:val="009A3F42"/>
    <w:rsid w:val="009B3EA1"/>
    <w:rsid w:val="009C68D0"/>
    <w:rsid w:val="009D0833"/>
    <w:rsid w:val="00A02342"/>
    <w:rsid w:val="00A06AA0"/>
    <w:rsid w:val="00A144E2"/>
    <w:rsid w:val="00A334C6"/>
    <w:rsid w:val="00A463F9"/>
    <w:rsid w:val="00A47573"/>
    <w:rsid w:val="00A72E8C"/>
    <w:rsid w:val="00A7784D"/>
    <w:rsid w:val="00A94A1C"/>
    <w:rsid w:val="00A94E07"/>
    <w:rsid w:val="00AA4E3E"/>
    <w:rsid w:val="00AB20EC"/>
    <w:rsid w:val="00AC0BED"/>
    <w:rsid w:val="00AC3030"/>
    <w:rsid w:val="00AC551D"/>
    <w:rsid w:val="00AC6E53"/>
    <w:rsid w:val="00AE321B"/>
    <w:rsid w:val="00AF0158"/>
    <w:rsid w:val="00AF13E9"/>
    <w:rsid w:val="00AF6A6D"/>
    <w:rsid w:val="00AF748E"/>
    <w:rsid w:val="00B02855"/>
    <w:rsid w:val="00B15BFD"/>
    <w:rsid w:val="00B20A82"/>
    <w:rsid w:val="00B20B2C"/>
    <w:rsid w:val="00B234BC"/>
    <w:rsid w:val="00B32A76"/>
    <w:rsid w:val="00B368C6"/>
    <w:rsid w:val="00B5231C"/>
    <w:rsid w:val="00B70317"/>
    <w:rsid w:val="00B74013"/>
    <w:rsid w:val="00BA4F12"/>
    <w:rsid w:val="00BB42DF"/>
    <w:rsid w:val="00BB464A"/>
    <w:rsid w:val="00BD3DF0"/>
    <w:rsid w:val="00BD76F6"/>
    <w:rsid w:val="00BE31D9"/>
    <w:rsid w:val="00C03304"/>
    <w:rsid w:val="00C16110"/>
    <w:rsid w:val="00C2091B"/>
    <w:rsid w:val="00C23D29"/>
    <w:rsid w:val="00C318A4"/>
    <w:rsid w:val="00C32F9D"/>
    <w:rsid w:val="00C3612B"/>
    <w:rsid w:val="00C45009"/>
    <w:rsid w:val="00C50C8E"/>
    <w:rsid w:val="00C65253"/>
    <w:rsid w:val="00C67B8A"/>
    <w:rsid w:val="00C72F54"/>
    <w:rsid w:val="00C73D82"/>
    <w:rsid w:val="00C759E3"/>
    <w:rsid w:val="00C82D38"/>
    <w:rsid w:val="00C919D9"/>
    <w:rsid w:val="00CA49CD"/>
    <w:rsid w:val="00CF01B2"/>
    <w:rsid w:val="00D33AB4"/>
    <w:rsid w:val="00D35380"/>
    <w:rsid w:val="00D375E1"/>
    <w:rsid w:val="00D41A8A"/>
    <w:rsid w:val="00D4214A"/>
    <w:rsid w:val="00D4271F"/>
    <w:rsid w:val="00D44305"/>
    <w:rsid w:val="00D504B8"/>
    <w:rsid w:val="00D52749"/>
    <w:rsid w:val="00D53341"/>
    <w:rsid w:val="00D62A4D"/>
    <w:rsid w:val="00D84C54"/>
    <w:rsid w:val="00D96CF7"/>
    <w:rsid w:val="00DA0B64"/>
    <w:rsid w:val="00DA717E"/>
    <w:rsid w:val="00DB1D9B"/>
    <w:rsid w:val="00DB7D99"/>
    <w:rsid w:val="00DE2FE5"/>
    <w:rsid w:val="00DF19F1"/>
    <w:rsid w:val="00DF6F15"/>
    <w:rsid w:val="00E04C94"/>
    <w:rsid w:val="00E05454"/>
    <w:rsid w:val="00E136E6"/>
    <w:rsid w:val="00E22417"/>
    <w:rsid w:val="00E34843"/>
    <w:rsid w:val="00E53DCC"/>
    <w:rsid w:val="00E56C5F"/>
    <w:rsid w:val="00E61F53"/>
    <w:rsid w:val="00E73E66"/>
    <w:rsid w:val="00E77A44"/>
    <w:rsid w:val="00E8622B"/>
    <w:rsid w:val="00E86335"/>
    <w:rsid w:val="00EA307E"/>
    <w:rsid w:val="00EA4AFE"/>
    <w:rsid w:val="00EC764B"/>
    <w:rsid w:val="00ED0269"/>
    <w:rsid w:val="00ED250D"/>
    <w:rsid w:val="00EE3D9D"/>
    <w:rsid w:val="00EE758D"/>
    <w:rsid w:val="00EF4A2D"/>
    <w:rsid w:val="00F024F9"/>
    <w:rsid w:val="00F0294A"/>
    <w:rsid w:val="00F118BD"/>
    <w:rsid w:val="00F21A57"/>
    <w:rsid w:val="00F27062"/>
    <w:rsid w:val="00F27CC9"/>
    <w:rsid w:val="00F40E70"/>
    <w:rsid w:val="00F4599B"/>
    <w:rsid w:val="00F541E8"/>
    <w:rsid w:val="00F70E63"/>
    <w:rsid w:val="00F81F1A"/>
    <w:rsid w:val="00F940A7"/>
    <w:rsid w:val="00F96FD3"/>
    <w:rsid w:val="00F97EAD"/>
    <w:rsid w:val="00FA061D"/>
    <w:rsid w:val="00FA46C6"/>
    <w:rsid w:val="00FA727B"/>
    <w:rsid w:val="00FA7A06"/>
    <w:rsid w:val="00FD7E48"/>
    <w:rsid w:val="00FE086E"/>
    <w:rsid w:val="00FF0C43"/>
    <w:rsid w:val="00FF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8D3F4"/>
  <w14:defaultImageDpi w14:val="32767"/>
  <w15:docId w15:val="{26C7553D-60FB-442E-B51C-9F76E1A55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610D"/>
    <w:pPr>
      <w:spacing w:line="240" w:lineRule="exact"/>
    </w:pPr>
    <w:rPr>
      <w:rFonts w:ascii="Times" w:hAnsi="Times" w:cs="Times New Roman"/>
      <w:sz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Style">
    <w:name w:val="TableStyle"/>
    <w:basedOn w:val="a"/>
    <w:qFormat/>
    <w:rsid w:val="00E22417"/>
    <w:pPr>
      <w:widowControl w:val="0"/>
      <w:spacing w:before="240" w:after="120" w:line="240" w:lineRule="auto"/>
      <w:jc w:val="both"/>
    </w:pPr>
    <w:rPr>
      <w:rFonts w:ascii="Times New Roman" w:hAnsi="Times New Roman"/>
      <w:sz w:val="24"/>
      <w:szCs w:val="34"/>
      <w:lang w:eastAsia="zh-CN"/>
    </w:rPr>
  </w:style>
  <w:style w:type="paragraph" w:customStyle="1" w:styleId="TableColumnhead">
    <w:name w:val="Table Column head"/>
    <w:basedOn w:val="a"/>
    <w:rsid w:val="00E22417"/>
    <w:pPr>
      <w:widowControl w:val="0"/>
      <w:suppressAutoHyphens/>
      <w:spacing w:before="80" w:after="140" w:line="200" w:lineRule="exact"/>
      <w:ind w:left="160" w:hanging="160"/>
    </w:pPr>
    <w:rPr>
      <w:rFonts w:ascii="Times New Roman" w:hAnsi="Times New Roman"/>
      <w:sz w:val="16"/>
      <w:szCs w:val="20"/>
      <w:lang w:eastAsia="zh-CN"/>
    </w:rPr>
  </w:style>
  <w:style w:type="paragraph" w:customStyle="1" w:styleId="Tablebodyfirst">
    <w:name w:val="Table body first"/>
    <w:basedOn w:val="a"/>
    <w:rsid w:val="00E22417"/>
    <w:pPr>
      <w:widowControl w:val="0"/>
      <w:suppressAutoHyphens/>
      <w:spacing w:before="90" w:line="200" w:lineRule="exact"/>
      <w:ind w:left="160" w:hanging="160"/>
    </w:pPr>
    <w:rPr>
      <w:rFonts w:ascii="Times New Roman" w:hAnsi="Times New Roman"/>
      <w:sz w:val="16"/>
      <w:szCs w:val="20"/>
      <w:lang w:eastAsia="zh-CN"/>
    </w:rPr>
  </w:style>
  <w:style w:type="paragraph" w:styleId="a3">
    <w:name w:val="header"/>
    <w:basedOn w:val="a"/>
    <w:link w:val="a4"/>
    <w:uiPriority w:val="99"/>
    <w:unhideWhenUsed/>
    <w:rsid w:val="008031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3190"/>
    <w:rPr>
      <w:rFonts w:ascii="Times" w:hAnsi="Times" w:cs="Times New Roman"/>
      <w:sz w:val="18"/>
      <w:szCs w:val="18"/>
      <w:lang w:val="en-US"/>
    </w:rPr>
  </w:style>
  <w:style w:type="paragraph" w:styleId="a5">
    <w:name w:val="footer"/>
    <w:basedOn w:val="a"/>
    <w:link w:val="a6"/>
    <w:uiPriority w:val="99"/>
    <w:unhideWhenUsed/>
    <w:rsid w:val="00803190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3190"/>
    <w:rPr>
      <w:rFonts w:ascii="Times" w:hAnsi="Times" w:cs="Times New Roman"/>
      <w:sz w:val="18"/>
      <w:szCs w:val="18"/>
      <w:lang w:val="en-US"/>
    </w:rPr>
  </w:style>
  <w:style w:type="character" w:styleId="a7">
    <w:name w:val="annotation reference"/>
    <w:basedOn w:val="a0"/>
    <w:uiPriority w:val="99"/>
    <w:semiHidden/>
    <w:unhideWhenUsed/>
    <w:rsid w:val="007A35AF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7A35AF"/>
  </w:style>
  <w:style w:type="character" w:customStyle="1" w:styleId="a9">
    <w:name w:val="批注文字 字符"/>
    <w:basedOn w:val="a0"/>
    <w:link w:val="a8"/>
    <w:uiPriority w:val="99"/>
    <w:semiHidden/>
    <w:rsid w:val="007A35AF"/>
    <w:rPr>
      <w:rFonts w:ascii="Times" w:hAnsi="Times" w:cs="Times New Roman"/>
      <w:sz w:val="20"/>
      <w:lang w:val="en-US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A35A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7A35AF"/>
    <w:rPr>
      <w:rFonts w:ascii="Times" w:hAnsi="Times" w:cs="Times New Roman"/>
      <w:b/>
      <w:bCs/>
      <w:sz w:val="20"/>
      <w:lang w:val="en-US"/>
    </w:rPr>
  </w:style>
  <w:style w:type="paragraph" w:styleId="ac">
    <w:name w:val="Balloon Text"/>
    <w:basedOn w:val="a"/>
    <w:link w:val="ad"/>
    <w:uiPriority w:val="99"/>
    <w:semiHidden/>
    <w:unhideWhenUsed/>
    <w:rsid w:val="007A35AF"/>
    <w:pPr>
      <w:spacing w:line="240" w:lineRule="auto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7A35AF"/>
    <w:rPr>
      <w:rFonts w:ascii="Times" w:hAnsi="Times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53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8</Words>
  <Characters>1363</Characters>
  <Application>Microsoft Office Word</Application>
  <DocSecurity>0</DocSecurity>
  <Lines>11</Lines>
  <Paragraphs>3</Paragraphs>
  <ScaleCrop>false</ScaleCrop>
  <Company>Monash University</Company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i Li</dc:creator>
  <cp:keywords/>
  <dc:description/>
  <cp:lastModifiedBy>谢珊珊</cp:lastModifiedBy>
  <cp:revision>4</cp:revision>
  <dcterms:created xsi:type="dcterms:W3CDTF">2020-05-01T03:44:00Z</dcterms:created>
  <dcterms:modified xsi:type="dcterms:W3CDTF">2020-05-01T10:54:00Z</dcterms:modified>
</cp:coreProperties>
</file>